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E4D04C" w:rsidR="00FB3483" w:rsidRDefault="000C241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Page </w:t>
            </w:r>
            <w:r w:rsidR="009A4B7A">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664616" w:rsidR="00FB3483" w:rsidRDefault="000C241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CD6775" w:rsidR="00FB3483" w:rsidRDefault="000C241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0CAB05" w:rsidR="00FB3483" w:rsidRDefault="000C241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B59897" w:rsidR="00FB3483" w:rsidRDefault="000C2418"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hint="eastAsia"/>
                <w:color w:val="auto"/>
                <w:sz w:val="18"/>
                <w:szCs w:val="18"/>
                <w:lang w:eastAsia="zh-CN"/>
              </w:rPr>
              <w:t xml:space="preserve"> </w:t>
            </w:r>
            <w:r w:rsidR="009A4B7A">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56EF54" w:rsidR="00FB3483" w:rsidRDefault="000C241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9E6C60" w:rsidR="00FB3483" w:rsidRDefault="000C241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965133" w:rsidR="00FB3483" w:rsidRDefault="000C241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0C2418" w:rsidRDefault="000C2418" w:rsidP="000C241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D8EFDB"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C2418" w:rsidRDefault="000C2418" w:rsidP="000C241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C76A9D"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C2418" w:rsidRDefault="000C2418" w:rsidP="000C241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48F645"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C2418" w:rsidRDefault="000C2418" w:rsidP="000C241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C2418" w:rsidRDefault="000C2418" w:rsidP="000C241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84A970"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C2418" w:rsidRDefault="000C2418" w:rsidP="000C241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93840E"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C2418" w:rsidRDefault="000C2418" w:rsidP="000C241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C2418" w:rsidRDefault="000C2418" w:rsidP="000C241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8802A5"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C2418" w:rsidRDefault="000C2418" w:rsidP="000C241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1E801B" w:rsidR="000C2418" w:rsidRDefault="009A4B7A" w:rsidP="000C241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C241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C2418" w:rsidRDefault="000C2418" w:rsidP="000C241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3E2E4D"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C2418" w:rsidRDefault="000C2418" w:rsidP="000C241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50583A"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C2418" w:rsidRDefault="000C2418" w:rsidP="000C241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80FEC4"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C2418" w:rsidRDefault="000C2418" w:rsidP="000C241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0C8895"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C2418" w:rsidRDefault="000C2418" w:rsidP="000C241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C2418" w:rsidRDefault="000C2418" w:rsidP="000C241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55AC16"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C2418" w:rsidRDefault="000C2418" w:rsidP="000C241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C2418" w:rsidRDefault="000C2418" w:rsidP="000C241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4F7F7B" w:rsidR="000C2418" w:rsidRDefault="000C2418"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9A4B7A">
              <w:rPr>
                <w:rFonts w:ascii="Arial" w:hAnsi="Arial" w:cs="Arial" w:hint="eastAsia"/>
                <w:color w:val="auto"/>
                <w:sz w:val="18"/>
                <w:szCs w:val="18"/>
                <w:lang w:eastAsia="zh-CN"/>
              </w:rPr>
              <w:t>3</w:t>
            </w:r>
          </w:p>
        </w:tc>
      </w:tr>
      <w:tr w:rsidR="000C241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C2418" w:rsidRDefault="000C2418" w:rsidP="000C2418">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C2418" w:rsidRDefault="000C2418" w:rsidP="000C2418">
            <w:pPr>
              <w:pStyle w:val="Default"/>
              <w:jc w:val="center"/>
              <w:rPr>
                <w:rFonts w:ascii="Arial" w:hAnsi="Arial" w:cs="Arial"/>
                <w:color w:val="auto"/>
                <w:sz w:val="18"/>
                <w:szCs w:val="18"/>
              </w:rPr>
            </w:pPr>
          </w:p>
        </w:tc>
      </w:tr>
      <w:tr w:rsidR="000C241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C2418" w:rsidRDefault="000C2418" w:rsidP="000C241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41F50432" w:rsidR="000C2418" w:rsidRDefault="00AF5A1A" w:rsidP="000C241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1</w:t>
            </w:r>
          </w:p>
        </w:tc>
      </w:tr>
      <w:tr w:rsidR="00AF5A1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F5A1A" w:rsidRDefault="00AF5A1A" w:rsidP="00AF5A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F5A1A" w:rsidRDefault="00AF5A1A" w:rsidP="00AF5A1A">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F5A1A" w:rsidRDefault="00AF5A1A" w:rsidP="00AF5A1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F0322D" w:rsidR="00AF5A1A" w:rsidRDefault="00AF5A1A" w:rsidP="00AF5A1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 1</w:t>
            </w:r>
          </w:p>
        </w:tc>
      </w:tr>
      <w:tr w:rsidR="000C241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C2418" w:rsidRDefault="000C2418" w:rsidP="000C241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F930CE"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abl</w:t>
            </w:r>
            <w:r w:rsidR="00AF5A1A">
              <w:rPr>
                <w:rFonts w:ascii="Arial" w:hAnsi="Arial" w:cs="Arial" w:hint="eastAsia"/>
                <w:color w:val="auto"/>
                <w:sz w:val="18"/>
                <w:szCs w:val="18"/>
                <w:lang w:eastAsia="zh-CN"/>
              </w:rPr>
              <w:t>e 1</w:t>
            </w:r>
          </w:p>
        </w:tc>
      </w:tr>
      <w:tr w:rsidR="000C241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C2418" w:rsidRDefault="000C2418" w:rsidP="000C241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E9C922" w:rsidR="000C2418" w:rsidRDefault="00AF5A1A" w:rsidP="000C2418">
            <w:pPr>
              <w:pStyle w:val="Default"/>
              <w:spacing w:before="40" w:after="40"/>
              <w:rPr>
                <w:rFonts w:ascii="Arial" w:hAnsi="Arial" w:cs="Arial"/>
                <w:color w:val="auto"/>
                <w:sz w:val="18"/>
                <w:szCs w:val="18"/>
              </w:rPr>
            </w:pPr>
            <w:r w:rsidRPr="00AF5A1A">
              <w:rPr>
                <w:rFonts w:ascii="Arial" w:hAnsi="Arial" w:cs="Arial"/>
                <w:color w:val="auto"/>
                <w:sz w:val="18"/>
                <w:szCs w:val="18"/>
              </w:rPr>
              <w:t>Supplementary Table S1</w:t>
            </w:r>
          </w:p>
        </w:tc>
      </w:tr>
      <w:tr w:rsidR="000C241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670591" w:rsidR="000C2418" w:rsidRDefault="00AF5A1A" w:rsidP="000C2418">
            <w:pPr>
              <w:pStyle w:val="Default"/>
              <w:spacing w:before="40" w:after="40"/>
              <w:rPr>
                <w:rFonts w:ascii="Arial" w:hAnsi="Arial" w:cs="Arial"/>
                <w:color w:val="auto"/>
                <w:sz w:val="18"/>
                <w:szCs w:val="18"/>
                <w:lang w:eastAsia="zh-CN"/>
              </w:rPr>
            </w:pPr>
            <w:r w:rsidRPr="00AF5A1A">
              <w:rPr>
                <w:rFonts w:ascii="Arial" w:hAnsi="Arial" w:cs="Arial"/>
                <w:color w:val="auto"/>
                <w:sz w:val="18"/>
                <w:szCs w:val="18"/>
              </w:rPr>
              <w:t>Table 1</w:t>
            </w:r>
            <w:r w:rsidR="00F77F56">
              <w:rPr>
                <w:rFonts w:ascii="Arial" w:hAnsi="Arial" w:cs="Arial" w:hint="eastAsia"/>
                <w:color w:val="auto"/>
                <w:sz w:val="18"/>
                <w:szCs w:val="18"/>
                <w:lang w:eastAsia="zh-CN"/>
              </w:rPr>
              <w:t xml:space="preserve"> and </w:t>
            </w:r>
            <w:r w:rsidRPr="00AF5A1A">
              <w:rPr>
                <w:rFonts w:ascii="Arial" w:hAnsi="Arial" w:cs="Arial"/>
                <w:color w:val="auto"/>
                <w:sz w:val="18"/>
                <w:szCs w:val="18"/>
              </w:rPr>
              <w:t>Figure 2</w:t>
            </w:r>
          </w:p>
        </w:tc>
      </w:tr>
      <w:tr w:rsidR="000C241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C2418" w:rsidRDefault="000C2418" w:rsidP="000C241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C2418" w:rsidRDefault="000C2418" w:rsidP="000C241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267EED" w:rsidR="000C2418" w:rsidRDefault="00C87E60" w:rsidP="000C241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5A1A">
              <w:rPr>
                <w:rFonts w:ascii="Arial" w:hAnsi="Arial" w:cs="Arial" w:hint="eastAsia"/>
                <w:color w:val="auto"/>
                <w:sz w:val="18"/>
                <w:szCs w:val="18"/>
                <w:lang w:eastAsia="zh-CN"/>
              </w:rPr>
              <w:t xml:space="preserve">3 and Page </w:t>
            </w:r>
            <w:r>
              <w:rPr>
                <w:rFonts w:ascii="Arial" w:hAnsi="Arial" w:cs="Arial"/>
                <w:color w:val="auto"/>
                <w:sz w:val="18"/>
                <w:szCs w:val="18"/>
              </w:rPr>
              <w:t>6</w:t>
            </w:r>
          </w:p>
        </w:tc>
      </w:tr>
      <w:tr w:rsidR="000C241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C2418" w:rsidRDefault="000C2418" w:rsidP="000C241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60B9F7"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AF5A1A">
              <w:rPr>
                <w:rFonts w:ascii="Arial" w:hAnsi="Arial" w:cs="Arial" w:hint="eastAsia"/>
                <w:color w:val="auto"/>
                <w:sz w:val="18"/>
                <w:szCs w:val="18"/>
                <w:lang w:eastAsia="zh-CN"/>
              </w:rPr>
              <w:t>4</w:t>
            </w:r>
          </w:p>
        </w:tc>
      </w:tr>
      <w:tr w:rsidR="000C241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C2418" w:rsidRDefault="000C2418" w:rsidP="000C241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67B125"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AF5A1A">
              <w:rPr>
                <w:rFonts w:ascii="Arial" w:hAnsi="Arial" w:cs="Arial" w:hint="eastAsia"/>
                <w:color w:val="auto"/>
                <w:sz w:val="18"/>
                <w:szCs w:val="18"/>
                <w:lang w:eastAsia="zh-CN"/>
              </w:rPr>
              <w:t>4 and Page 5</w:t>
            </w:r>
          </w:p>
        </w:tc>
      </w:tr>
      <w:tr w:rsidR="000C241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C2418" w:rsidRDefault="000C2418" w:rsidP="000C241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97BF3E" w:rsidR="000C2418" w:rsidRDefault="00C87E60" w:rsidP="000C241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C241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C2418" w:rsidRDefault="000C2418" w:rsidP="000C241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C2418" w:rsidRDefault="000C2418" w:rsidP="000C241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38062C"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F77F56">
              <w:rPr>
                <w:rFonts w:ascii="Arial" w:hAnsi="Arial" w:cs="Arial" w:hint="eastAsia"/>
                <w:color w:val="auto"/>
                <w:sz w:val="18"/>
                <w:szCs w:val="18"/>
                <w:lang w:eastAsia="zh-CN"/>
              </w:rPr>
              <w:t>6</w:t>
            </w:r>
          </w:p>
        </w:tc>
      </w:tr>
      <w:tr w:rsidR="000C241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C2418" w:rsidRDefault="000C2418" w:rsidP="000C241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5A44CD"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F77F56">
              <w:rPr>
                <w:rFonts w:ascii="Arial" w:hAnsi="Arial" w:cs="Arial" w:hint="eastAsia"/>
                <w:color w:val="auto"/>
                <w:sz w:val="18"/>
                <w:szCs w:val="18"/>
                <w:lang w:eastAsia="zh-CN"/>
              </w:rPr>
              <w:t>6</w:t>
            </w:r>
          </w:p>
        </w:tc>
      </w:tr>
      <w:tr w:rsidR="000C241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C2418" w:rsidRDefault="000C2418" w:rsidP="000C241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C2418" w:rsidRDefault="000C2418" w:rsidP="000C2418">
            <w:pPr>
              <w:pStyle w:val="Default"/>
              <w:jc w:val="center"/>
              <w:rPr>
                <w:rFonts w:ascii="Arial" w:hAnsi="Arial" w:cs="Arial"/>
                <w:color w:val="auto"/>
                <w:sz w:val="18"/>
                <w:szCs w:val="18"/>
              </w:rPr>
            </w:pPr>
          </w:p>
        </w:tc>
      </w:tr>
      <w:tr w:rsidR="000C241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C2418" w:rsidRDefault="000C2418" w:rsidP="000C241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C2418" w:rsidRDefault="000C2418" w:rsidP="000C241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60D3EC"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F77F56">
              <w:rPr>
                <w:rFonts w:ascii="Arial" w:hAnsi="Arial" w:cs="Arial" w:hint="eastAsia"/>
                <w:color w:val="auto"/>
                <w:sz w:val="18"/>
                <w:szCs w:val="18"/>
                <w:lang w:eastAsia="zh-CN"/>
              </w:rPr>
              <w:t>6</w:t>
            </w:r>
          </w:p>
        </w:tc>
      </w:tr>
      <w:tr w:rsidR="000C241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C2418" w:rsidRDefault="000C2418" w:rsidP="000C241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6FE5CA" w:rsidR="000C2418" w:rsidRDefault="00C87E60" w:rsidP="000C241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10</w:t>
            </w:r>
          </w:p>
        </w:tc>
      </w:tr>
      <w:tr w:rsidR="000C241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C2418" w:rsidRDefault="000C2418" w:rsidP="000C241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027768" w:rsidR="000C2418" w:rsidRDefault="00C87E60" w:rsidP="000C241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C241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C2418" w:rsidRDefault="000C2418" w:rsidP="000C24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C2418" w:rsidRDefault="000C2418" w:rsidP="000C241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3A0DCE"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 1</w:t>
            </w:r>
            <w:r w:rsidR="00F77F56">
              <w:rPr>
                <w:rFonts w:ascii="Arial" w:hAnsi="Arial" w:cs="Arial" w:hint="eastAsia"/>
                <w:color w:val="auto"/>
                <w:sz w:val="18"/>
                <w:szCs w:val="18"/>
                <w:lang w:eastAsia="zh-CN"/>
              </w:rPr>
              <w:t>0</w:t>
            </w:r>
          </w:p>
        </w:tc>
      </w:tr>
      <w:tr w:rsidR="000C241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C2418" w:rsidRDefault="000C2418" w:rsidP="000C241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C2418" w:rsidRDefault="000C2418" w:rsidP="000C2418">
            <w:pPr>
              <w:pStyle w:val="Default"/>
              <w:jc w:val="center"/>
              <w:rPr>
                <w:rFonts w:ascii="Arial" w:hAnsi="Arial" w:cs="Arial"/>
                <w:color w:val="auto"/>
                <w:sz w:val="18"/>
                <w:szCs w:val="18"/>
              </w:rPr>
            </w:pPr>
          </w:p>
        </w:tc>
      </w:tr>
      <w:tr w:rsidR="000C241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C2418" w:rsidRDefault="000C2418" w:rsidP="000C241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C2418" w:rsidRDefault="000C2418" w:rsidP="000C241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14978A"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F77F56">
              <w:rPr>
                <w:rFonts w:ascii="Arial" w:hAnsi="Arial" w:cs="Arial" w:hint="eastAsia"/>
                <w:color w:val="auto"/>
                <w:sz w:val="18"/>
                <w:szCs w:val="18"/>
                <w:lang w:eastAsia="zh-CN"/>
              </w:rPr>
              <w:t>2</w:t>
            </w:r>
          </w:p>
        </w:tc>
      </w:tr>
      <w:tr w:rsidR="000C241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C2418" w:rsidRDefault="000C2418" w:rsidP="000C241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E5779E"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F77F56">
              <w:rPr>
                <w:rFonts w:ascii="Arial" w:hAnsi="Arial" w:cs="Arial" w:hint="eastAsia"/>
                <w:color w:val="auto"/>
                <w:sz w:val="18"/>
                <w:szCs w:val="18"/>
                <w:lang w:eastAsia="zh-CN"/>
              </w:rPr>
              <w:t>2</w:t>
            </w:r>
          </w:p>
        </w:tc>
      </w:tr>
      <w:tr w:rsidR="000C241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C2418" w:rsidRDefault="000C2418" w:rsidP="000C24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C2418" w:rsidRDefault="000C2418" w:rsidP="000C241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E5E161" w:rsidR="000C2418" w:rsidRDefault="00F77F56" w:rsidP="000C241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C241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C2418" w:rsidRDefault="000C2418" w:rsidP="000C241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C2418" w:rsidRDefault="000C2418" w:rsidP="000C241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9A910C" w:rsidR="000C2418" w:rsidRDefault="00C87E60" w:rsidP="000C241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1</w:t>
            </w:r>
            <w:r w:rsidR="00277312">
              <w:rPr>
                <w:rFonts w:ascii="Arial" w:hAnsi="Arial" w:cs="Arial" w:hint="eastAsia"/>
                <w:color w:val="auto"/>
                <w:sz w:val="18"/>
                <w:szCs w:val="18"/>
                <w:lang w:eastAsia="zh-CN"/>
              </w:rPr>
              <w:t>1</w:t>
            </w:r>
          </w:p>
        </w:tc>
      </w:tr>
      <w:tr w:rsidR="000C241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C2418" w:rsidRDefault="000C2418" w:rsidP="000C241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C2418" w:rsidRDefault="000C2418" w:rsidP="000C241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E70994"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 1</w:t>
            </w:r>
            <w:r w:rsidR="00277312">
              <w:rPr>
                <w:rFonts w:ascii="Arial" w:hAnsi="Arial" w:cs="Arial" w:hint="eastAsia"/>
                <w:color w:val="auto"/>
                <w:sz w:val="18"/>
                <w:szCs w:val="18"/>
                <w:lang w:eastAsia="zh-CN"/>
              </w:rPr>
              <w:t>1</w:t>
            </w:r>
          </w:p>
        </w:tc>
      </w:tr>
      <w:tr w:rsidR="000C241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C2418" w:rsidRDefault="000C2418" w:rsidP="000C241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C2418" w:rsidRDefault="000C2418" w:rsidP="000C241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C2418" w:rsidRDefault="000C2418" w:rsidP="000C241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366FD8" w:rsidR="000C2418" w:rsidRDefault="00C87E60" w:rsidP="000C241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 1</w:t>
            </w:r>
            <w:r w:rsidR="00277312">
              <w:rPr>
                <w:rFonts w:ascii="Arial" w:hAnsi="Arial" w:cs="Arial" w:hint="eastAsia"/>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BB88B" w14:textId="77777777" w:rsidR="00FF06F5" w:rsidRDefault="00FF06F5">
      <w:r>
        <w:separator/>
      </w:r>
    </w:p>
  </w:endnote>
  <w:endnote w:type="continuationSeparator" w:id="0">
    <w:p w14:paraId="0C186212" w14:textId="77777777" w:rsidR="00FF06F5" w:rsidRDefault="00FF0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C0C21" w14:textId="77777777" w:rsidR="00FF06F5" w:rsidRDefault="00FF06F5">
      <w:r>
        <w:separator/>
      </w:r>
    </w:p>
  </w:footnote>
  <w:footnote w:type="continuationSeparator" w:id="0">
    <w:p w14:paraId="100DC6CF" w14:textId="77777777" w:rsidR="00FF06F5" w:rsidRDefault="00FF06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2F1"/>
    <w:rsid w:val="00077B44"/>
    <w:rsid w:val="00080F7E"/>
    <w:rsid w:val="000C2418"/>
    <w:rsid w:val="00150BE1"/>
    <w:rsid w:val="00152CDB"/>
    <w:rsid w:val="0018323E"/>
    <w:rsid w:val="00190C83"/>
    <w:rsid w:val="001F7701"/>
    <w:rsid w:val="002275F3"/>
    <w:rsid w:val="00246C93"/>
    <w:rsid w:val="00256BAF"/>
    <w:rsid w:val="00276094"/>
    <w:rsid w:val="00277312"/>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B63C8"/>
    <w:rsid w:val="007C4C7E"/>
    <w:rsid w:val="008412D5"/>
    <w:rsid w:val="008A3EAE"/>
    <w:rsid w:val="008E2C91"/>
    <w:rsid w:val="00930A31"/>
    <w:rsid w:val="00947707"/>
    <w:rsid w:val="009827E5"/>
    <w:rsid w:val="009A4B7A"/>
    <w:rsid w:val="009E4176"/>
    <w:rsid w:val="00A215D2"/>
    <w:rsid w:val="00A86593"/>
    <w:rsid w:val="00AA7598"/>
    <w:rsid w:val="00AB79CE"/>
    <w:rsid w:val="00AE4BBD"/>
    <w:rsid w:val="00AF5A1A"/>
    <w:rsid w:val="00B51910"/>
    <w:rsid w:val="00B730D1"/>
    <w:rsid w:val="00C22710"/>
    <w:rsid w:val="00C87E60"/>
    <w:rsid w:val="00D11F13"/>
    <w:rsid w:val="00D95D84"/>
    <w:rsid w:val="00DC4F19"/>
    <w:rsid w:val="00E324A8"/>
    <w:rsid w:val="00E66E3A"/>
    <w:rsid w:val="00EB610E"/>
    <w:rsid w:val="00F67C14"/>
    <w:rsid w:val="00F77F56"/>
    <w:rsid w:val="00FB3483"/>
    <w:rsid w:val="00FF06F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57</Words>
  <Characters>3943</Characters>
  <Application>Microsoft Office Word</Application>
  <DocSecurity>0</DocSecurity>
  <Lines>171</Lines>
  <Paragraphs>129</Paragraphs>
  <ScaleCrop>false</ScaleCrop>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05T07:36:00Z</dcterms:created>
  <dcterms:modified xsi:type="dcterms:W3CDTF">2026-02-26T08:49:00Z</dcterms:modified>
</cp:coreProperties>
</file>